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1A7B9" w14:textId="13C107BA" w:rsidR="000D5DB9" w:rsidRPr="003F36CB" w:rsidRDefault="000D5DB9" w:rsidP="000D5DB9">
      <w:pPr>
        <w:spacing w:line="276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9611388"/>
      <w:bookmarkStart w:id="1" w:name="_Hlk12457007"/>
      <w:bookmarkEnd w:id="0"/>
      <w:r w:rsidRPr="003F36CB">
        <w:rPr>
          <w:rFonts w:ascii="Times New Roman" w:hAnsi="Times New Roman"/>
          <w:b/>
          <w:sz w:val="28"/>
          <w:szCs w:val="28"/>
        </w:rPr>
        <w:t xml:space="preserve">Supplementary </w:t>
      </w:r>
      <w:r w:rsidR="00C66E31" w:rsidRPr="003F36CB">
        <w:rPr>
          <w:rFonts w:ascii="Times New Roman" w:hAnsi="Times New Roman"/>
          <w:b/>
          <w:sz w:val="28"/>
          <w:szCs w:val="28"/>
        </w:rPr>
        <w:t>Materials</w:t>
      </w:r>
    </w:p>
    <w:p w14:paraId="058C2732" w14:textId="77777777" w:rsidR="000D5DB9" w:rsidRPr="003F36CB" w:rsidRDefault="000D5DB9" w:rsidP="00761FB8">
      <w:pPr>
        <w:spacing w:line="480" w:lineRule="auto"/>
        <w:jc w:val="center"/>
        <w:rPr>
          <w:rFonts w:ascii="Times New Roman" w:hAnsi="Times New Roman"/>
          <w:b/>
          <w:bCs/>
          <w:iCs/>
          <w:sz w:val="28"/>
        </w:rPr>
      </w:pPr>
    </w:p>
    <w:p w14:paraId="3D071630" w14:textId="77777777" w:rsidR="002854C5" w:rsidRPr="003F36CB" w:rsidRDefault="002854C5" w:rsidP="002854C5">
      <w:pPr>
        <w:jc w:val="center"/>
        <w:rPr>
          <w:rFonts w:ascii="Times New Roman" w:hAnsi="Times New Roman"/>
          <w:b/>
          <w:bCs/>
          <w:iCs/>
          <w:sz w:val="28"/>
        </w:rPr>
      </w:pPr>
      <w:bookmarkStart w:id="2" w:name="OLE_LINK21"/>
      <w:bookmarkEnd w:id="1"/>
      <w:r w:rsidRPr="003F36CB">
        <w:rPr>
          <w:rFonts w:ascii="Times New Roman" w:hAnsi="Times New Roman"/>
          <w:b/>
          <w:bCs/>
          <w:i/>
          <w:sz w:val="28"/>
        </w:rPr>
        <w:t>ESRα</w:t>
      </w:r>
      <w:r w:rsidRPr="003F36CB">
        <w:rPr>
          <w:rFonts w:ascii="Times New Roman" w:hAnsi="Times New Roman"/>
          <w:b/>
          <w:bCs/>
          <w:sz w:val="28"/>
        </w:rPr>
        <w:t xml:space="preserve"> promoter methylation</w:t>
      </w:r>
      <w:r w:rsidRPr="003F36CB">
        <w:rPr>
          <w:rFonts w:ascii="Times New Roman" w:hAnsi="Times New Roman"/>
          <w:b/>
          <w:bCs/>
          <w:iCs/>
          <w:sz w:val="28"/>
        </w:rPr>
        <w:t xml:space="preserve"> </w:t>
      </w:r>
      <w:r w:rsidRPr="003F36CB">
        <w:rPr>
          <w:rFonts w:ascii="Times New Roman" w:hAnsi="Times New Roman" w:hint="eastAsia"/>
          <w:b/>
          <w:bCs/>
          <w:iCs/>
          <w:sz w:val="28"/>
        </w:rPr>
        <w:t>may</w:t>
      </w:r>
      <w:r w:rsidRPr="003F36CB">
        <w:rPr>
          <w:rFonts w:ascii="Times New Roman" w:hAnsi="Times New Roman"/>
          <w:b/>
          <w:bCs/>
          <w:iCs/>
          <w:sz w:val="28"/>
        </w:rPr>
        <w:t xml:space="preserve"> modify the association between </w:t>
      </w:r>
      <w:r w:rsidRPr="003F36CB">
        <w:rPr>
          <w:rFonts w:ascii="Times New Roman" w:hAnsi="Times New Roman"/>
          <w:b/>
          <w:bCs/>
          <w:sz w:val="28"/>
        </w:rPr>
        <w:t>lipid metabolism and</w:t>
      </w:r>
      <w:r w:rsidRPr="003F36CB">
        <w:rPr>
          <w:rFonts w:ascii="Times New Roman" w:hAnsi="Times New Roman"/>
          <w:b/>
          <w:bCs/>
          <w:iCs/>
          <w:sz w:val="28"/>
        </w:rPr>
        <w:t xml:space="preserve"> type 2 diabetes</w:t>
      </w:r>
      <w:r w:rsidRPr="003F36CB" w:rsidDel="002C082C">
        <w:rPr>
          <w:rFonts w:ascii="Times New Roman" w:hAnsi="Times New Roman"/>
          <w:b/>
          <w:bCs/>
          <w:sz w:val="28"/>
        </w:rPr>
        <w:t xml:space="preserve"> </w:t>
      </w:r>
      <w:r w:rsidRPr="003F36CB">
        <w:rPr>
          <w:rFonts w:ascii="Times New Roman" w:hAnsi="Times New Roman"/>
          <w:b/>
          <w:bCs/>
          <w:iCs/>
          <w:sz w:val="28"/>
        </w:rPr>
        <w:t>in Chinese farmers</w:t>
      </w:r>
    </w:p>
    <w:bookmarkEnd w:id="2"/>
    <w:p w14:paraId="3F1621A2" w14:textId="682BD426" w:rsidR="00761FB8" w:rsidRPr="003F36CB" w:rsidRDefault="00761FB8" w:rsidP="0041102B">
      <w:pPr>
        <w:spacing w:line="276" w:lineRule="auto"/>
        <w:rPr>
          <w:rFonts w:ascii="Times New Roman" w:hAnsi="Times New Roman"/>
          <w:sz w:val="22"/>
          <w:szCs w:val="20"/>
        </w:rPr>
      </w:pPr>
    </w:p>
    <w:p w14:paraId="7476B149" w14:textId="77777777" w:rsidR="001C359F" w:rsidRPr="003F36CB" w:rsidRDefault="001C359F" w:rsidP="0041102B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14:paraId="0FC06982" w14:textId="77777777" w:rsidR="00E13C8F" w:rsidRPr="003F36CB" w:rsidRDefault="00E13C8F" w:rsidP="00E13C8F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</w:rPr>
      </w:pPr>
    </w:p>
    <w:p w14:paraId="639C69E1" w14:textId="77777777" w:rsidR="00E13C8F" w:rsidRPr="003F36CB" w:rsidRDefault="00E13C8F" w:rsidP="001C359F">
      <w:pPr>
        <w:spacing w:line="480" w:lineRule="auto"/>
        <w:jc w:val="center"/>
        <w:rPr>
          <w:rFonts w:ascii="Times New Roman" w:eastAsiaTheme="majorEastAsia" w:hAnsi="Times New Roman"/>
          <w:sz w:val="24"/>
          <w:szCs w:val="24"/>
        </w:rPr>
      </w:pPr>
      <w:r w:rsidRPr="003F36CB">
        <w:rPr>
          <w:rFonts w:ascii="Times New Roman" w:hAnsi="Times New Roman"/>
          <w:b/>
          <w:sz w:val="24"/>
          <w:szCs w:val="24"/>
        </w:rPr>
        <w:t>Tables of Contents</w:t>
      </w:r>
    </w:p>
    <w:p w14:paraId="6E1498D6" w14:textId="3E1FDA59" w:rsidR="00E13C8F" w:rsidRPr="003F36CB" w:rsidRDefault="00E13C8F" w:rsidP="001C359F">
      <w:pPr>
        <w:spacing w:line="480" w:lineRule="auto"/>
        <w:jc w:val="left"/>
        <w:rPr>
          <w:rFonts w:ascii="Times New Roman" w:eastAsia="DengXian" w:hAnsi="Times New Roman"/>
          <w:kern w:val="0"/>
          <w:sz w:val="24"/>
          <w:szCs w:val="24"/>
        </w:rPr>
      </w:pPr>
      <w:r w:rsidRPr="003F36CB">
        <w:rPr>
          <w:rFonts w:ascii="Times New Roman" w:hAnsi="Times New Roman"/>
          <w:b/>
          <w:kern w:val="0"/>
          <w:sz w:val="24"/>
          <w:szCs w:val="24"/>
        </w:rPr>
        <w:t>Table S1</w:t>
      </w:r>
      <w:bookmarkStart w:id="3" w:name="OLE_LINK82"/>
      <w:r w:rsidRPr="003F36CB">
        <w:rPr>
          <w:rFonts w:ascii="Times New Roman" w:hAnsi="Times New Roman"/>
          <w:b/>
          <w:sz w:val="24"/>
          <w:szCs w:val="24"/>
        </w:rPr>
        <w:t xml:space="preserve">. </w:t>
      </w:r>
      <w:r w:rsidR="00DA06C3" w:rsidRPr="003F36CB">
        <w:rPr>
          <w:rFonts w:ascii="Times New Roman" w:eastAsia="DengXian" w:hAnsi="Times New Roman"/>
          <w:kern w:val="0"/>
          <w:sz w:val="24"/>
          <w:szCs w:val="24"/>
        </w:rPr>
        <w:t xml:space="preserve">The Quartiles </w:t>
      </w:r>
      <w:r w:rsidRPr="003F36CB">
        <w:rPr>
          <w:rFonts w:ascii="Times New Roman" w:hAnsi="Times New Roman"/>
          <w:kern w:val="0"/>
          <w:sz w:val="24"/>
          <w:szCs w:val="24"/>
        </w:rPr>
        <w:t xml:space="preserve">of </w:t>
      </w:r>
      <w:r w:rsidRPr="003F36CB">
        <w:rPr>
          <w:rFonts w:ascii="Times New Roman" w:eastAsia="DengXian" w:hAnsi="Times New Roman"/>
          <w:i/>
          <w:iCs/>
          <w:kern w:val="0"/>
          <w:sz w:val="24"/>
          <w:szCs w:val="24"/>
        </w:rPr>
        <w:t>ESRα</w:t>
      </w:r>
      <w:r w:rsidRPr="003F36CB">
        <w:rPr>
          <w:rFonts w:ascii="Times New Roman" w:eastAsia="DengXian" w:hAnsi="Times New Roman"/>
          <w:kern w:val="0"/>
          <w:sz w:val="24"/>
          <w:szCs w:val="24"/>
        </w:rPr>
        <w:t xml:space="preserve"> methylation and lipid metabolism</w:t>
      </w:r>
      <w:r w:rsidR="008D5760" w:rsidRPr="003F36CB">
        <w:rPr>
          <w:rFonts w:ascii="Times New Roman" w:eastAsia="DengXian" w:hAnsi="Times New Roman"/>
          <w:kern w:val="0"/>
          <w:sz w:val="24"/>
          <w:szCs w:val="24"/>
        </w:rPr>
        <w:t>.</w:t>
      </w:r>
    </w:p>
    <w:p w14:paraId="65BD28EB" w14:textId="58961EA4" w:rsidR="00926141" w:rsidRPr="003F36CB" w:rsidRDefault="00926141" w:rsidP="001C35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F36CB">
        <w:rPr>
          <w:rFonts w:ascii="Times New Roman" w:hAnsi="Times New Roman"/>
          <w:b/>
          <w:sz w:val="24"/>
          <w:szCs w:val="24"/>
        </w:rPr>
        <w:t xml:space="preserve">Table S2. </w:t>
      </w:r>
      <w:r w:rsidRPr="003F36CB">
        <w:rPr>
          <w:rFonts w:ascii="Times New Roman" w:hAnsi="Times New Roman"/>
          <w:sz w:val="24"/>
          <w:szCs w:val="24"/>
        </w:rPr>
        <w:t>Differences in biomarkers among different age groups.</w:t>
      </w:r>
    </w:p>
    <w:p w14:paraId="0A524820" w14:textId="1AE29A32" w:rsidR="00F90E5E" w:rsidRPr="003F36CB" w:rsidRDefault="00F90E5E" w:rsidP="001C359F">
      <w:pPr>
        <w:spacing w:line="480" w:lineRule="auto"/>
        <w:rPr>
          <w:rFonts w:ascii="Times New Roman" w:hAnsi="Times New Roman"/>
          <w:sz w:val="24"/>
        </w:rPr>
      </w:pPr>
      <w:r w:rsidRPr="003F36C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3F36CB">
        <w:rPr>
          <w:rFonts w:ascii="Times New Roman" w:hAnsi="Times New Roman"/>
          <w:b/>
          <w:kern w:val="0"/>
          <w:sz w:val="24"/>
          <w:szCs w:val="24"/>
        </w:rPr>
        <w:t>S</w:t>
      </w:r>
      <w:r w:rsidR="00926141" w:rsidRPr="003F36CB">
        <w:rPr>
          <w:rFonts w:ascii="Times New Roman" w:hAnsi="Times New Roman"/>
          <w:b/>
          <w:bCs/>
          <w:sz w:val="24"/>
          <w:szCs w:val="24"/>
        </w:rPr>
        <w:t>3</w:t>
      </w:r>
      <w:r w:rsidRPr="003F36CB">
        <w:rPr>
          <w:rFonts w:ascii="Times New Roman" w:hAnsi="Times New Roman"/>
          <w:b/>
          <w:bCs/>
          <w:sz w:val="24"/>
          <w:szCs w:val="24"/>
        </w:rPr>
        <w:t>.</w:t>
      </w:r>
      <w:r w:rsidRPr="003F36CB">
        <w:rPr>
          <w:rFonts w:ascii="Times New Roman" w:hAnsi="Times New Roman"/>
          <w:sz w:val="24"/>
          <w:szCs w:val="24"/>
        </w:rPr>
        <w:t xml:space="preserve"> Assoc</w:t>
      </w:r>
      <w:r w:rsidRPr="003F36CB">
        <w:rPr>
          <w:rFonts w:ascii="Times New Roman" w:hAnsi="Times New Roman"/>
          <w:sz w:val="24"/>
        </w:rPr>
        <w:t xml:space="preserve">iation between </w:t>
      </w:r>
      <w:r w:rsidRPr="003F36CB">
        <w:rPr>
          <w:rFonts w:ascii="Times New Roman" w:hAnsi="Times New Roman"/>
          <w:i/>
          <w:iCs/>
          <w:sz w:val="24"/>
        </w:rPr>
        <w:t xml:space="preserve">ESRα </w:t>
      </w:r>
      <w:r w:rsidRPr="003F36CB">
        <w:rPr>
          <w:rFonts w:ascii="Times New Roman" w:hAnsi="Times New Roman"/>
          <w:sz w:val="24"/>
        </w:rPr>
        <w:t>methylation and FPG.</w:t>
      </w:r>
    </w:p>
    <w:bookmarkEnd w:id="3"/>
    <w:p w14:paraId="18621122" w14:textId="2C183799" w:rsidR="00A64DB5" w:rsidRPr="003F36CB" w:rsidRDefault="00A64DB5">
      <w:pPr>
        <w:widowControl/>
        <w:jc w:val="left"/>
        <w:rPr>
          <w:rFonts w:ascii="Times New Roman" w:hAnsi="Times New Roman"/>
        </w:rPr>
      </w:pPr>
      <w:r w:rsidRPr="003F36CB">
        <w:rPr>
          <w:rFonts w:ascii="Times New Roman" w:hAnsi="Times New Roman"/>
        </w:rPr>
        <w:br w:type="page"/>
      </w:r>
    </w:p>
    <w:p w14:paraId="4DCD7803" w14:textId="0D4AD0A6" w:rsidR="0041102B" w:rsidRPr="003F36CB" w:rsidRDefault="001427EA" w:rsidP="00195359">
      <w:pPr>
        <w:jc w:val="center"/>
        <w:rPr>
          <w:rFonts w:ascii="Times New Roman" w:hAnsi="Times New Roman"/>
          <w:sz w:val="22"/>
        </w:rPr>
      </w:pPr>
      <w:r w:rsidRPr="003F36CB">
        <w:rPr>
          <w:rFonts w:ascii="Times New Roman" w:hAnsi="Times New Roman"/>
          <w:b/>
          <w:kern w:val="0"/>
          <w:sz w:val="22"/>
        </w:rPr>
        <w:lastRenderedPageBreak/>
        <w:t xml:space="preserve">Table S1. </w:t>
      </w:r>
      <w:r w:rsidRPr="003F36CB">
        <w:rPr>
          <w:rFonts w:ascii="Times New Roman" w:hAnsi="Times New Roman"/>
          <w:kern w:val="0"/>
          <w:sz w:val="22"/>
        </w:rPr>
        <w:t>The Quartiles</w:t>
      </w:r>
      <w:r w:rsidRPr="003F36CB" w:rsidDel="003105DA">
        <w:rPr>
          <w:rFonts w:ascii="Times New Roman" w:hAnsi="Times New Roman"/>
          <w:b/>
          <w:kern w:val="0"/>
          <w:sz w:val="22"/>
        </w:rPr>
        <w:t xml:space="preserve"> </w:t>
      </w:r>
      <w:r w:rsidRPr="003F36CB">
        <w:rPr>
          <w:rFonts w:ascii="Times New Roman" w:hAnsi="Times New Roman"/>
          <w:kern w:val="0"/>
          <w:sz w:val="22"/>
        </w:rPr>
        <w:t xml:space="preserve">of </w:t>
      </w:r>
      <w:r w:rsidRPr="003F36CB">
        <w:rPr>
          <w:rFonts w:ascii="Times New Roman" w:eastAsia="DengXian" w:hAnsi="Times New Roman"/>
          <w:i/>
          <w:iCs/>
          <w:kern w:val="0"/>
          <w:sz w:val="22"/>
        </w:rPr>
        <w:t>ESRα</w:t>
      </w:r>
      <w:r w:rsidRPr="003F36CB">
        <w:rPr>
          <w:rFonts w:ascii="Times New Roman" w:eastAsia="DengXian" w:hAnsi="Times New Roman"/>
          <w:kern w:val="0"/>
          <w:sz w:val="22"/>
        </w:rPr>
        <w:t xml:space="preserve"> methylation and lipid metabolis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1"/>
        <w:gridCol w:w="1322"/>
        <w:gridCol w:w="1322"/>
        <w:gridCol w:w="1322"/>
        <w:gridCol w:w="1319"/>
      </w:tblGrid>
      <w:tr w:rsidR="003F36CB" w:rsidRPr="003F36CB" w14:paraId="596818FE" w14:textId="77777777" w:rsidTr="00195359">
        <w:trPr>
          <w:trHeight w:val="300"/>
        </w:trPr>
        <w:tc>
          <w:tcPr>
            <w:tcW w:w="181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AEC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18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45CA" w14:textId="095DCD0A" w:rsidR="0041102B" w:rsidRPr="003F36CB" w:rsidRDefault="0041102B" w:rsidP="00CD53ED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Range</w:t>
            </w:r>
          </w:p>
        </w:tc>
      </w:tr>
      <w:tr w:rsidR="003F36CB" w:rsidRPr="003F36CB" w14:paraId="001CD64E" w14:textId="77777777" w:rsidTr="00195359">
        <w:trPr>
          <w:trHeight w:val="288"/>
        </w:trPr>
        <w:tc>
          <w:tcPr>
            <w:tcW w:w="181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B479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4487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95DB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CFD8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87C8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Quartile 4</w:t>
            </w:r>
          </w:p>
        </w:tc>
      </w:tr>
      <w:tr w:rsidR="003F36CB" w:rsidRPr="003F36CB" w14:paraId="3E5741F4" w14:textId="77777777" w:rsidTr="00195359">
        <w:trPr>
          <w:trHeight w:val="276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2F39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8317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C214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4000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0575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3F36CB" w:rsidRPr="003F36CB" w14:paraId="3A616FC6" w14:textId="77777777" w:rsidTr="00195359">
        <w:trPr>
          <w:trHeight w:val="276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0F93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ESRα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methylation (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D64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hAnsi="Times New Roman"/>
                <w:kern w:val="0"/>
                <w:sz w:val="20"/>
                <w:szCs w:val="20"/>
              </w:rPr>
              <w:t>≤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7A3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38-1.8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4EE8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85-2.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C2F8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＞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.47</w:t>
            </w:r>
          </w:p>
        </w:tc>
      </w:tr>
      <w:tr w:rsidR="003F36CB" w:rsidRPr="003F36CB" w14:paraId="1883A765" w14:textId="77777777" w:rsidTr="00195359">
        <w:trPr>
          <w:trHeight w:val="276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3F0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330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0.6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2F2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0.67-1.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714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05-1.6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9F3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＞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63</w:t>
            </w:r>
          </w:p>
        </w:tc>
      </w:tr>
      <w:tr w:rsidR="003F36CB" w:rsidRPr="003F36CB" w14:paraId="3FCFA8A0" w14:textId="77777777" w:rsidTr="00195359">
        <w:trPr>
          <w:trHeight w:val="276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88C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F7F2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4.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486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02-4.5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8B5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58-5.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8AEE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＞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.26</w:t>
            </w:r>
          </w:p>
        </w:tc>
      </w:tr>
      <w:tr w:rsidR="003F36CB" w:rsidRPr="003F36CB" w14:paraId="47BD1A8E" w14:textId="77777777" w:rsidTr="00195359">
        <w:trPr>
          <w:trHeight w:val="276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C5A3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AF1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3.3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963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37-3.9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2300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00-4.7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064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＞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73</w:t>
            </w:r>
          </w:p>
        </w:tc>
      </w:tr>
      <w:tr w:rsidR="003F36CB" w:rsidRPr="003F36CB" w14:paraId="6F155A80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557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2695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2.7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0302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.75-3.3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5E9C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32-3.9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C51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99</w:t>
            </w:r>
          </w:p>
        </w:tc>
      </w:tr>
      <w:tr w:rsidR="003F36CB" w:rsidRPr="003F36CB" w14:paraId="1A6E88FB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E0DB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EAE1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91DB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4969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2C98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3F36CB" w:rsidRPr="003F36CB" w14:paraId="53514530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BCC8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ESRα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methylation (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15F4" w14:textId="0E578A0C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1.3</w:t>
            </w:r>
            <w:r w:rsidR="002D41D7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0E8C" w14:textId="05D75931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3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7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1.8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1A0D" w14:textId="2C4A4153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8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2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550A" w14:textId="0FEFF75C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6</w:t>
            </w:r>
          </w:p>
        </w:tc>
      </w:tr>
      <w:tr w:rsidR="003F36CB" w:rsidRPr="003F36CB" w14:paraId="5BB86439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1322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F13E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0.6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B4F6" w14:textId="65D95A2F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0.67-1.0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083F" w14:textId="0B7F3710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0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7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1.6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52A6" w14:textId="2685668D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6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</w:p>
        </w:tc>
      </w:tr>
      <w:tr w:rsidR="003F36CB" w:rsidRPr="003F36CB" w14:paraId="5EEA1DEE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C835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6980" w14:textId="045953CD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9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41F1" w14:textId="1C233C0A" w:rsidR="0041102B" w:rsidRPr="003F36CB" w:rsidRDefault="00461CA8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97</w:t>
            </w:r>
            <w:r w:rsidR="0041102B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4.5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B0B6" w14:textId="0544F4FA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5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5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2132" w14:textId="081F70E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.2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3F36CB" w:rsidRPr="003F36CB" w14:paraId="6AB773D1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1817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0206" w14:textId="56BA3EA4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3.3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6796" w14:textId="6BF9EC96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3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3.9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C34E" w14:textId="3FCF852E" w:rsidR="0041102B" w:rsidRPr="003F36CB" w:rsidRDefault="00C00E29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93</w:t>
            </w:r>
            <w:r w:rsidR="0041102B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4.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  <w:r w:rsidR="0041102B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4AB1" w14:textId="1E62FD60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3</w:t>
            </w:r>
          </w:p>
        </w:tc>
      </w:tr>
      <w:tr w:rsidR="003F36CB" w:rsidRPr="003F36CB" w14:paraId="5DB3E9FA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FB29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0C65" w14:textId="224BEFB1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2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3085" w14:textId="0834498C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9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3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3023" w14:textId="3223E5E3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7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3.9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960A" w14:textId="25A41F6E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9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3F36CB" w:rsidRPr="003F36CB" w14:paraId="1057C937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0EAF" w14:textId="77777777" w:rsidR="0041102B" w:rsidRPr="003F36CB" w:rsidRDefault="0041102B" w:rsidP="007B1ED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3ADF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5B0D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B39F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D9EA" w14:textId="7777777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3F36CB" w:rsidRPr="003F36CB" w14:paraId="4123E7BF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0957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ESRα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methylation (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1796" w14:textId="7094D8A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1.3</w:t>
            </w:r>
            <w:r w:rsidR="002D41D7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AC30" w14:textId="3780CB2F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3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1.8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66FC" w14:textId="02B7F9F6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8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2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9834" w14:textId="412A8D39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0</w:t>
            </w:r>
          </w:p>
        </w:tc>
      </w:tr>
      <w:tr w:rsidR="003F36CB" w:rsidRPr="003F36CB" w14:paraId="09BCDD37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5099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B8A1" w14:textId="544A784A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0.6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B10F" w14:textId="7B15E7EE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0.6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1.0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6B9D" w14:textId="6856127B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0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1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0D60" w14:textId="1C94AA0B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1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7</w:t>
            </w:r>
          </w:p>
        </w:tc>
      </w:tr>
      <w:tr w:rsidR="003F36CB" w:rsidRPr="003F36CB" w14:paraId="6B7D449B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4971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5250" w14:textId="281E8C73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4.0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8DE0" w14:textId="2E48A0DA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0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7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4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7070" w14:textId="43CC5B58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3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5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5D05" w14:textId="4F58E85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5.</w:t>
            </w:r>
            <w:r w:rsidR="00461CA8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2</w:t>
            </w:r>
          </w:p>
        </w:tc>
      </w:tr>
      <w:tr w:rsidR="003F36CB" w:rsidRPr="003F36CB" w14:paraId="67A20415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EC90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2CB2" w14:textId="2C4F7606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3.3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A771" w14:textId="637489E0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0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80C7" w14:textId="57419D64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0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4.7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2D42" w14:textId="305518C6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7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</w:p>
        </w:tc>
      </w:tr>
      <w:tr w:rsidR="0041102B" w:rsidRPr="003F36CB" w14:paraId="31826C0B" w14:textId="77777777" w:rsidTr="00195359">
        <w:trPr>
          <w:trHeight w:val="288"/>
        </w:trPr>
        <w:tc>
          <w:tcPr>
            <w:tcW w:w="1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8381EE" w14:textId="77777777" w:rsidR="0041102B" w:rsidRPr="003F36CB" w:rsidRDefault="0041102B" w:rsidP="007B1ED2">
            <w:pPr>
              <w:widowControl/>
              <w:ind w:leftChars="149" w:left="313" w:firstLine="1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1C5B4E" w14:textId="24B8B59E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≤2.7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E7A2FD" w14:textId="78ACC6CA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2.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80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3.3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64B414" w14:textId="4C432035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3.3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-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09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5D39E2" w14:textId="5E9A10C7" w:rsidR="0041102B" w:rsidRPr="003F36CB" w:rsidRDefault="0041102B" w:rsidP="007B1ED2">
            <w:pPr>
              <w:widowControl/>
              <w:ind w:left="314" w:hangingChars="157" w:hanging="314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﹥</w:t>
            </w:r>
            <w:r w:rsidR="00C00E29" w:rsidRPr="003F36CB">
              <w:rPr>
                <w:rFonts w:ascii="Times New Roman" w:eastAsia="DengXian" w:hAnsi="Times New Roman"/>
                <w:kern w:val="0"/>
                <w:sz w:val="20"/>
                <w:szCs w:val="20"/>
              </w:rPr>
              <w:t>4.10</w:t>
            </w:r>
          </w:p>
        </w:tc>
      </w:tr>
    </w:tbl>
    <w:p w14:paraId="13623477" w14:textId="77777777" w:rsidR="00C83CA8" w:rsidRPr="003F36CB" w:rsidRDefault="00C83CA8" w:rsidP="0041102B">
      <w:pPr>
        <w:rPr>
          <w:rFonts w:ascii="Times New Roman" w:hAnsi="Times New Roman"/>
          <w:sz w:val="22"/>
        </w:rPr>
      </w:pPr>
    </w:p>
    <w:p w14:paraId="0BD43B5A" w14:textId="047C3FA8" w:rsidR="00A05F91" w:rsidRPr="003F36CB" w:rsidRDefault="00A05F91">
      <w:pPr>
        <w:widowControl/>
        <w:jc w:val="left"/>
        <w:rPr>
          <w:rFonts w:ascii="Times New Roman" w:hAnsi="Times New Roman"/>
          <w:sz w:val="22"/>
        </w:rPr>
      </w:pPr>
      <w:r w:rsidRPr="003F36CB">
        <w:rPr>
          <w:rFonts w:ascii="Times New Roman" w:hAnsi="Times New Roman"/>
          <w:sz w:val="22"/>
        </w:rPr>
        <w:br w:type="page"/>
      </w:r>
    </w:p>
    <w:p w14:paraId="52C46BC5" w14:textId="77777777" w:rsidR="00A05F91" w:rsidRPr="003F36CB" w:rsidRDefault="00A05F91" w:rsidP="00A05F91"/>
    <w:p w14:paraId="54675269" w14:textId="1BE5AF5A" w:rsidR="00A05F91" w:rsidRPr="003F36CB" w:rsidRDefault="00A05F91" w:rsidP="00A05F91">
      <w:pPr>
        <w:jc w:val="center"/>
        <w:rPr>
          <w:rFonts w:ascii="Times New Roman" w:hAnsi="Times New Roman"/>
          <w:b/>
          <w:sz w:val="22"/>
        </w:rPr>
      </w:pPr>
      <w:r w:rsidRPr="003F36CB">
        <w:rPr>
          <w:rFonts w:ascii="Times New Roman" w:hAnsi="Times New Roman"/>
          <w:b/>
          <w:sz w:val="22"/>
        </w:rPr>
        <w:t>Table S</w:t>
      </w:r>
      <w:r w:rsidR="00926141" w:rsidRPr="003F36CB">
        <w:rPr>
          <w:rFonts w:ascii="Times New Roman" w:hAnsi="Times New Roman"/>
          <w:b/>
          <w:sz w:val="22"/>
        </w:rPr>
        <w:t>2</w:t>
      </w:r>
      <w:r w:rsidR="006D2664" w:rsidRPr="003F36CB">
        <w:rPr>
          <w:rFonts w:ascii="Times New Roman" w:hAnsi="Times New Roman"/>
          <w:b/>
          <w:sz w:val="22"/>
        </w:rPr>
        <w:t>.</w:t>
      </w:r>
      <w:r w:rsidRPr="003F36CB">
        <w:rPr>
          <w:rFonts w:ascii="Times New Roman" w:hAnsi="Times New Roman"/>
          <w:b/>
          <w:sz w:val="22"/>
        </w:rPr>
        <w:t xml:space="preserve"> </w:t>
      </w:r>
      <w:r w:rsidRPr="003F36CB">
        <w:rPr>
          <w:rFonts w:ascii="Times New Roman" w:hAnsi="Times New Roman"/>
          <w:sz w:val="22"/>
        </w:rPr>
        <w:t>Differences in biomarkers among different age group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511"/>
        <w:gridCol w:w="1511"/>
        <w:gridCol w:w="1511"/>
        <w:gridCol w:w="794"/>
        <w:gridCol w:w="807"/>
      </w:tblGrid>
      <w:tr w:rsidR="003F36CB" w:rsidRPr="003F36CB" w14:paraId="281FC32E" w14:textId="77777777" w:rsidTr="00347287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16AED" w14:textId="77777777" w:rsidR="00A05F91" w:rsidRPr="003F36CB" w:rsidRDefault="00A05F91" w:rsidP="00347287">
            <w:pPr>
              <w:rPr>
                <w:rFonts w:ascii="Times New Roman" w:hAnsi="Times New Roman"/>
                <w:szCs w:val="21"/>
              </w:rPr>
            </w:pPr>
            <w:r w:rsidRPr="003F36CB">
              <w:rPr>
                <w:rFonts w:ascii="Times New Roman" w:hAnsi="Times New Roman"/>
                <w:szCs w:val="21"/>
              </w:rPr>
              <w:t>Biomark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FC556" w14:textId="185F7B40" w:rsidR="00A05F91" w:rsidRPr="003F36CB" w:rsidRDefault="0095262A" w:rsidP="0095262A">
            <w:pPr>
              <w:jc w:val="center"/>
              <w:rPr>
                <w:rFonts w:ascii="Times New Roman" w:hAnsi="Times New Roman"/>
                <w:szCs w:val="21"/>
              </w:rPr>
            </w:pPr>
            <w:r w:rsidRPr="003F36CB">
              <w:rPr>
                <w:rFonts w:ascii="Times New Roman" w:hAnsi="Times New Roman"/>
                <w:szCs w:val="21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259C5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  <w:i/>
              </w:rPr>
            </w:pPr>
            <w:r w:rsidRPr="003F36CB">
              <w:rPr>
                <w:rFonts w:ascii="Times New Roman" w:hAnsi="Times New Roman"/>
                <w:i/>
              </w:rPr>
              <w:t>F/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AB934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  <w:i/>
              </w:rPr>
            </w:pPr>
            <w:r w:rsidRPr="003F36CB">
              <w:rPr>
                <w:rFonts w:ascii="Times New Roman" w:hAnsi="Times New Roman"/>
                <w:i/>
              </w:rPr>
              <w:t>P</w:t>
            </w:r>
          </w:p>
        </w:tc>
      </w:tr>
      <w:tr w:rsidR="003F36CB" w:rsidRPr="003F36CB" w14:paraId="07CF6CE5" w14:textId="77777777" w:rsidTr="00347287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F7388" w14:textId="77777777" w:rsidR="00BF1472" w:rsidRPr="003F36CB" w:rsidRDefault="00BF1472" w:rsidP="00BF147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00E9C" w14:textId="3BB4FE8A" w:rsidR="00BF1472" w:rsidRPr="003F36CB" w:rsidRDefault="00BF1472" w:rsidP="00BF1472">
            <w:pPr>
              <w:rPr>
                <w:rFonts w:ascii="Times New Roman" w:hAnsi="Times New Roman"/>
                <w:szCs w:val="21"/>
              </w:rPr>
            </w:pPr>
            <w:r w:rsidRPr="003F36CB">
              <w:rPr>
                <w:rFonts w:ascii="Times New Roman" w:hAnsi="Times New Roman"/>
                <w:szCs w:val="21"/>
              </w:rPr>
              <w:t>≤5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D4738" w14:textId="6F7F43FE" w:rsidR="00BF1472" w:rsidRPr="003F36CB" w:rsidRDefault="00BF1472" w:rsidP="00BF1472">
            <w:pPr>
              <w:rPr>
                <w:rFonts w:ascii="Times New Roman" w:hAnsi="Times New Roman"/>
                <w:szCs w:val="21"/>
              </w:rPr>
            </w:pPr>
            <w:r w:rsidRPr="003F36CB">
              <w:rPr>
                <w:rFonts w:ascii="Times New Roman" w:hAnsi="Times New Roman"/>
                <w:szCs w:val="21"/>
              </w:rPr>
              <w:t>51-6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2134D" w14:textId="0D0CC978" w:rsidR="00BF1472" w:rsidRPr="003F36CB" w:rsidRDefault="00BF1472" w:rsidP="00BF1472">
            <w:pPr>
              <w:rPr>
                <w:rFonts w:ascii="Times New Roman" w:hAnsi="Times New Roman"/>
                <w:szCs w:val="21"/>
              </w:rPr>
            </w:pPr>
            <w:r w:rsidRPr="003F36CB">
              <w:rPr>
                <w:rFonts w:ascii="Times New Roman" w:hAnsi="Times New Roman"/>
                <w:szCs w:val="21"/>
              </w:rPr>
              <w:t>&gt;60 year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B304A" w14:textId="77777777" w:rsidR="00BF1472" w:rsidRPr="003F36CB" w:rsidRDefault="00BF1472" w:rsidP="00BF1472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84D04" w14:textId="77777777" w:rsidR="00BF1472" w:rsidRPr="003F36CB" w:rsidRDefault="00BF1472" w:rsidP="00BF1472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3F36CB" w:rsidRPr="003F36CB" w14:paraId="015C9BF2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9149E2" w14:textId="77777777" w:rsidR="00A05F91" w:rsidRPr="003F36CB" w:rsidRDefault="00A05F91" w:rsidP="00347287">
            <w:pPr>
              <w:rPr>
                <w:rFonts w:ascii="Times New Roman" w:hAnsi="Times New Roman"/>
                <w:i/>
                <w:iCs/>
              </w:rPr>
            </w:pPr>
            <w:r w:rsidRPr="003F36CB">
              <w:rPr>
                <w:rFonts w:ascii="Times New Roman" w:hAnsi="Times New Roman" w:hint="eastAsia"/>
                <w:i/>
                <w:iCs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C41E3" w14:textId="2E99D57E" w:rsidR="00A05F91" w:rsidRPr="003F36CB" w:rsidRDefault="007864FC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 w:hint="eastAsia"/>
              </w:rPr>
              <w:t>3</w:t>
            </w:r>
            <w:r w:rsidRPr="003F36CB">
              <w:rPr>
                <w:rFonts w:ascii="Times New Roman" w:hAnsi="Times New Roman"/>
              </w:rPr>
              <w:t>97</w:t>
            </w:r>
          </w:p>
        </w:tc>
        <w:tc>
          <w:tcPr>
            <w:tcW w:w="0" w:type="auto"/>
          </w:tcPr>
          <w:p w14:paraId="6A0872AF" w14:textId="33A2AC95" w:rsidR="00A05F91" w:rsidRPr="003F36CB" w:rsidRDefault="007864FC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 w:hint="eastAsia"/>
              </w:rPr>
              <w:t>3</w:t>
            </w:r>
            <w:r w:rsidRPr="003F36CB"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</w:tcPr>
          <w:p w14:paraId="61249FE1" w14:textId="219B1BB0" w:rsidR="00A05F91" w:rsidRPr="003F36CB" w:rsidRDefault="007864FC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 w:hint="eastAsia"/>
              </w:rPr>
              <w:t>3</w:t>
            </w:r>
            <w:r w:rsidRPr="003F36CB">
              <w:rPr>
                <w:rFonts w:ascii="Times New Roman" w:hAnsi="Times New Roman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661B0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E8CCE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</w:p>
        </w:tc>
      </w:tr>
      <w:tr w:rsidR="003F36CB" w:rsidRPr="003F36CB" w14:paraId="7AFAFFAB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755F9" w14:textId="317AB805" w:rsidR="00A05F91" w:rsidRPr="003F36CB" w:rsidRDefault="00A05F91" w:rsidP="00347287">
            <w:pPr>
              <w:rPr>
                <w:rFonts w:ascii="Times New Roman" w:hAnsi="Times New Roman"/>
                <w:vertAlign w:val="superscript"/>
              </w:rPr>
            </w:pPr>
            <w:bookmarkStart w:id="4" w:name="OLE_LINK152"/>
            <w:bookmarkStart w:id="5" w:name="OLE_LINK153"/>
            <w:bookmarkStart w:id="6" w:name="OLE_LINK163"/>
            <w:bookmarkStart w:id="7" w:name="OLE_LINK117"/>
            <w:r w:rsidRPr="003F36CB">
              <w:rPr>
                <w:rFonts w:ascii="Times New Roman" w:hAnsi="Times New Roman"/>
                <w:i/>
                <w:iCs/>
              </w:rPr>
              <w:t xml:space="preserve">ESRα </w:t>
            </w:r>
            <w:r w:rsidRPr="003F36CB">
              <w:rPr>
                <w:rFonts w:ascii="Times New Roman" w:hAnsi="Times New Roman"/>
              </w:rPr>
              <w:t>methylation</w:t>
            </w:r>
            <w:bookmarkEnd w:id="4"/>
            <w:bookmarkEnd w:id="5"/>
            <w:bookmarkEnd w:id="6"/>
            <w:bookmarkEnd w:id="7"/>
            <w:r w:rsidRPr="003F36CB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A211A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05±1.87</w:t>
            </w:r>
          </w:p>
        </w:tc>
        <w:tc>
          <w:tcPr>
            <w:tcW w:w="0" w:type="auto"/>
          </w:tcPr>
          <w:p w14:paraId="17A4BA1D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60±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4B1F2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99±2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B485C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6.6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3DB25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&lt;0.001</w:t>
            </w:r>
          </w:p>
        </w:tc>
      </w:tr>
      <w:tr w:rsidR="003F36CB" w:rsidRPr="003F36CB" w14:paraId="1E4A0B54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2F2C2D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FPG (</w:t>
            </w:r>
            <w:r w:rsidRPr="003F36CB">
              <w:rPr>
                <w:rFonts w:ascii="Times New Roman" w:eastAsia="DengXian" w:hAnsi="Times New Roman"/>
                <w:kern w:val="0"/>
                <w:szCs w:val="20"/>
              </w:rPr>
              <w:t>mmol/L)</w:t>
            </w:r>
          </w:p>
        </w:tc>
        <w:tc>
          <w:tcPr>
            <w:tcW w:w="0" w:type="auto"/>
            <w:shd w:val="clear" w:color="auto" w:fill="auto"/>
            <w:noWrap/>
          </w:tcPr>
          <w:p w14:paraId="4EBE60EF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74(4.23,5.41)</w:t>
            </w:r>
          </w:p>
        </w:tc>
        <w:tc>
          <w:tcPr>
            <w:tcW w:w="0" w:type="auto"/>
          </w:tcPr>
          <w:p w14:paraId="78999F91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 w:hint="eastAsia"/>
              </w:rPr>
              <w:t>5</w:t>
            </w:r>
            <w:r w:rsidRPr="003F36CB">
              <w:rPr>
                <w:rFonts w:ascii="Times New Roman" w:hAnsi="Times New Roman"/>
              </w:rPr>
              <w:t>.05(4.44,5.90)</w:t>
            </w:r>
          </w:p>
        </w:tc>
        <w:tc>
          <w:tcPr>
            <w:tcW w:w="0" w:type="auto"/>
            <w:shd w:val="clear" w:color="auto" w:fill="auto"/>
            <w:noWrap/>
          </w:tcPr>
          <w:p w14:paraId="388B6959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 w:hint="eastAsia"/>
              </w:rPr>
              <w:t>5</w:t>
            </w:r>
            <w:r w:rsidRPr="003F36CB">
              <w:rPr>
                <w:rFonts w:ascii="Times New Roman" w:hAnsi="Times New Roman"/>
              </w:rPr>
              <w:t>.26(4.62,6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555EB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 w:hint="eastAsia"/>
              </w:rPr>
              <w:t>4</w:t>
            </w:r>
            <w:r w:rsidRPr="003F36CB">
              <w:rPr>
                <w:rFonts w:ascii="Times New Roman" w:hAnsi="Times New Roman"/>
              </w:rPr>
              <w:t>4.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E095C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&lt;</w:t>
            </w:r>
            <w:r w:rsidRPr="003F36CB">
              <w:rPr>
                <w:rFonts w:ascii="Times New Roman" w:hAnsi="Times New Roman" w:hint="eastAsia"/>
              </w:rPr>
              <w:t>0</w:t>
            </w:r>
            <w:r w:rsidRPr="003F36CB">
              <w:rPr>
                <w:rFonts w:ascii="Times New Roman" w:hAnsi="Times New Roman"/>
              </w:rPr>
              <w:t>.001</w:t>
            </w:r>
          </w:p>
        </w:tc>
      </w:tr>
      <w:tr w:rsidR="003F36CB" w:rsidRPr="003F36CB" w14:paraId="34E9C838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A16791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TG (</w:t>
            </w:r>
            <w:r w:rsidRPr="003F36CB">
              <w:rPr>
                <w:rFonts w:ascii="Times New Roman" w:eastAsia="DengXian" w:hAnsi="Times New Roman"/>
                <w:kern w:val="0"/>
                <w:szCs w:val="20"/>
              </w:rPr>
              <w:t>mmol/L)</w:t>
            </w:r>
          </w:p>
        </w:tc>
        <w:tc>
          <w:tcPr>
            <w:tcW w:w="0" w:type="auto"/>
            <w:shd w:val="clear" w:color="auto" w:fill="auto"/>
            <w:noWrap/>
          </w:tcPr>
          <w:p w14:paraId="600ED52E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90±1.58</w:t>
            </w:r>
          </w:p>
        </w:tc>
        <w:tc>
          <w:tcPr>
            <w:tcW w:w="0" w:type="auto"/>
          </w:tcPr>
          <w:p w14:paraId="341525B2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85±1.41</w:t>
            </w:r>
          </w:p>
        </w:tc>
        <w:tc>
          <w:tcPr>
            <w:tcW w:w="0" w:type="auto"/>
            <w:shd w:val="clear" w:color="auto" w:fill="auto"/>
            <w:noWrap/>
          </w:tcPr>
          <w:p w14:paraId="2A53EB4B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75±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6569D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5B1FC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0.335</w:t>
            </w:r>
          </w:p>
        </w:tc>
      </w:tr>
      <w:tr w:rsidR="003F36CB" w:rsidRPr="003F36CB" w14:paraId="3908EF98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B2E49D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TC (</w:t>
            </w:r>
            <w:r w:rsidRPr="003F36CB">
              <w:rPr>
                <w:rFonts w:ascii="Times New Roman" w:eastAsia="DengXian" w:hAnsi="Times New Roman"/>
                <w:kern w:val="0"/>
                <w:szCs w:val="20"/>
              </w:rPr>
              <w:t>mmol/L)</w:t>
            </w:r>
          </w:p>
        </w:tc>
        <w:tc>
          <w:tcPr>
            <w:tcW w:w="0" w:type="auto"/>
            <w:shd w:val="clear" w:color="auto" w:fill="auto"/>
            <w:noWrap/>
          </w:tcPr>
          <w:p w14:paraId="74F90D76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54±1.01</w:t>
            </w:r>
          </w:p>
        </w:tc>
        <w:tc>
          <w:tcPr>
            <w:tcW w:w="0" w:type="auto"/>
          </w:tcPr>
          <w:p w14:paraId="11864B13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67±0.96</w:t>
            </w:r>
          </w:p>
        </w:tc>
        <w:tc>
          <w:tcPr>
            <w:tcW w:w="0" w:type="auto"/>
            <w:shd w:val="clear" w:color="auto" w:fill="auto"/>
            <w:noWrap/>
          </w:tcPr>
          <w:p w14:paraId="67FADE42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4.66±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D7953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4157B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0.148</w:t>
            </w:r>
          </w:p>
        </w:tc>
      </w:tr>
      <w:tr w:rsidR="003F36CB" w:rsidRPr="003F36CB" w14:paraId="43FDB65F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DC60E1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HDL-C (</w:t>
            </w:r>
            <w:r w:rsidRPr="003F36CB">
              <w:rPr>
                <w:rFonts w:ascii="Times New Roman" w:eastAsia="DengXian" w:hAnsi="Times New Roman"/>
                <w:kern w:val="0"/>
                <w:szCs w:val="20"/>
              </w:rPr>
              <w:t>mmol/L)</w:t>
            </w:r>
          </w:p>
        </w:tc>
        <w:tc>
          <w:tcPr>
            <w:tcW w:w="0" w:type="auto"/>
            <w:shd w:val="clear" w:color="auto" w:fill="auto"/>
            <w:noWrap/>
          </w:tcPr>
          <w:p w14:paraId="6F7D563A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24±0.29</w:t>
            </w:r>
          </w:p>
        </w:tc>
        <w:tc>
          <w:tcPr>
            <w:tcW w:w="0" w:type="auto"/>
          </w:tcPr>
          <w:p w14:paraId="3661DBA4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25±0.30</w:t>
            </w:r>
          </w:p>
        </w:tc>
        <w:tc>
          <w:tcPr>
            <w:tcW w:w="0" w:type="auto"/>
            <w:shd w:val="clear" w:color="auto" w:fill="auto"/>
            <w:noWrap/>
          </w:tcPr>
          <w:p w14:paraId="6334040F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1.22±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C995A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3ECBB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0.500</w:t>
            </w:r>
          </w:p>
        </w:tc>
      </w:tr>
      <w:tr w:rsidR="003F36CB" w:rsidRPr="003F36CB" w14:paraId="67445999" w14:textId="77777777" w:rsidTr="0034728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4A3ED6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LDL-C (</w:t>
            </w:r>
            <w:r w:rsidRPr="003F36CB">
              <w:rPr>
                <w:rFonts w:ascii="Times New Roman" w:eastAsia="DengXian" w:hAnsi="Times New Roman"/>
                <w:kern w:val="0"/>
                <w:szCs w:val="20"/>
              </w:rPr>
              <w:t>mmol/L)</w:t>
            </w:r>
          </w:p>
        </w:tc>
        <w:tc>
          <w:tcPr>
            <w:tcW w:w="0" w:type="auto"/>
            <w:shd w:val="clear" w:color="auto" w:fill="auto"/>
            <w:noWrap/>
          </w:tcPr>
          <w:p w14:paraId="7659A042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2.47±0.75</w:t>
            </w:r>
          </w:p>
        </w:tc>
        <w:tc>
          <w:tcPr>
            <w:tcW w:w="0" w:type="auto"/>
          </w:tcPr>
          <w:p w14:paraId="67660261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2.63±0.77</w:t>
            </w:r>
          </w:p>
        </w:tc>
        <w:tc>
          <w:tcPr>
            <w:tcW w:w="0" w:type="auto"/>
            <w:shd w:val="clear" w:color="auto" w:fill="auto"/>
            <w:noWrap/>
          </w:tcPr>
          <w:p w14:paraId="4F762D90" w14:textId="77777777" w:rsidR="00A05F91" w:rsidRPr="003F36CB" w:rsidRDefault="00A05F91" w:rsidP="00347287">
            <w:pPr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2.66±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EBD7D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6.8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82586" w14:textId="77777777" w:rsidR="00A05F91" w:rsidRPr="003F36CB" w:rsidRDefault="00A05F91" w:rsidP="00347287">
            <w:pPr>
              <w:jc w:val="center"/>
              <w:rPr>
                <w:rFonts w:ascii="Times New Roman" w:hAnsi="Times New Roman"/>
              </w:rPr>
            </w:pPr>
            <w:r w:rsidRPr="003F36CB">
              <w:rPr>
                <w:rFonts w:ascii="Times New Roman" w:hAnsi="Times New Roman"/>
              </w:rPr>
              <w:t>0.001</w:t>
            </w:r>
          </w:p>
        </w:tc>
      </w:tr>
    </w:tbl>
    <w:p w14:paraId="442E2D34" w14:textId="77777777" w:rsidR="00A05F91" w:rsidRPr="003F36CB" w:rsidRDefault="00A05F91" w:rsidP="00A05F91">
      <w:pPr>
        <w:rPr>
          <w:rFonts w:ascii="Times New Roman" w:hAnsi="Times New Roman"/>
          <w:sz w:val="22"/>
          <w:szCs w:val="28"/>
        </w:rPr>
      </w:pPr>
      <w:r w:rsidRPr="003F36CB">
        <w:rPr>
          <w:rFonts w:ascii="Times New Roman" w:hAnsi="Times New Roman"/>
          <w:sz w:val="22"/>
          <w:szCs w:val="28"/>
          <w:vertAlign w:val="superscript"/>
        </w:rPr>
        <w:t>a</w:t>
      </w:r>
      <w:r w:rsidRPr="003F36CB">
        <w:rPr>
          <w:rFonts w:ascii="Times New Roman" w:hAnsi="Times New Roman"/>
          <w:sz w:val="22"/>
          <w:szCs w:val="28"/>
        </w:rPr>
        <w:t xml:space="preserve"> Data are expressed as the mean ± SD or Median (P25, P75) for continuous variables and </w:t>
      </w:r>
      <w:r w:rsidRPr="003F36CB">
        <w:rPr>
          <w:rFonts w:ascii="Times New Roman" w:hAnsi="Times New Roman"/>
          <w:i/>
          <w:iCs/>
          <w:sz w:val="22"/>
          <w:szCs w:val="28"/>
        </w:rPr>
        <w:t>n</w:t>
      </w:r>
      <w:r w:rsidRPr="003F36CB">
        <w:rPr>
          <w:rFonts w:ascii="Times New Roman" w:hAnsi="Times New Roman"/>
          <w:sz w:val="22"/>
          <w:szCs w:val="28"/>
        </w:rPr>
        <w:t xml:space="preserve"> (%) for categorical variables.</w:t>
      </w:r>
    </w:p>
    <w:p w14:paraId="2DA2D5F1" w14:textId="77777777" w:rsidR="00C83CA8" w:rsidRPr="003F36CB" w:rsidRDefault="00C83CA8">
      <w:pPr>
        <w:widowControl/>
        <w:jc w:val="left"/>
        <w:rPr>
          <w:rFonts w:ascii="Times New Roman" w:hAnsi="Times New Roman"/>
          <w:sz w:val="22"/>
        </w:rPr>
        <w:sectPr w:rsidR="00C83CA8" w:rsidRPr="003F36C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B78FE3" w14:textId="1C7D3E85" w:rsidR="00C83CA8" w:rsidRPr="003F36CB" w:rsidRDefault="00C83CA8">
      <w:pPr>
        <w:widowControl/>
        <w:jc w:val="left"/>
        <w:rPr>
          <w:rFonts w:ascii="Times New Roman" w:hAnsi="Times New Roman"/>
          <w:sz w:val="22"/>
        </w:rPr>
      </w:pPr>
    </w:p>
    <w:p w14:paraId="1E32BD68" w14:textId="7DCB944C" w:rsidR="00C83CA8" w:rsidRPr="003F36CB" w:rsidRDefault="00C83CA8" w:rsidP="00C83CA8">
      <w:pPr>
        <w:jc w:val="center"/>
        <w:rPr>
          <w:rFonts w:ascii="Times New Roman" w:hAnsi="Times New Roman"/>
          <w:sz w:val="22"/>
        </w:rPr>
      </w:pPr>
      <w:r w:rsidRPr="003F36CB">
        <w:rPr>
          <w:rFonts w:ascii="Times New Roman" w:hAnsi="Times New Roman"/>
          <w:b/>
          <w:bCs/>
          <w:sz w:val="22"/>
        </w:rPr>
        <w:t xml:space="preserve">Table </w:t>
      </w:r>
      <w:r w:rsidR="00293204" w:rsidRPr="003F36CB">
        <w:rPr>
          <w:rFonts w:ascii="Times New Roman" w:hAnsi="Times New Roman"/>
          <w:b/>
          <w:kern w:val="0"/>
          <w:sz w:val="22"/>
        </w:rPr>
        <w:t>S</w:t>
      </w:r>
      <w:r w:rsidR="00926141" w:rsidRPr="003F36CB">
        <w:rPr>
          <w:rFonts w:ascii="Times New Roman" w:hAnsi="Times New Roman"/>
          <w:b/>
          <w:kern w:val="0"/>
          <w:sz w:val="22"/>
        </w:rPr>
        <w:t>3</w:t>
      </w:r>
      <w:r w:rsidRPr="003F36CB">
        <w:rPr>
          <w:rFonts w:ascii="Times New Roman" w:hAnsi="Times New Roman"/>
          <w:b/>
          <w:bCs/>
          <w:sz w:val="22"/>
        </w:rPr>
        <w:t>.</w:t>
      </w:r>
      <w:r w:rsidRPr="003F36CB">
        <w:rPr>
          <w:rFonts w:ascii="Times New Roman" w:hAnsi="Times New Roman"/>
          <w:sz w:val="22"/>
        </w:rPr>
        <w:t xml:space="preserve"> Association between </w:t>
      </w:r>
      <w:r w:rsidRPr="003F36CB">
        <w:rPr>
          <w:rFonts w:ascii="Times New Roman" w:hAnsi="Times New Roman"/>
          <w:i/>
          <w:iCs/>
          <w:sz w:val="22"/>
        </w:rPr>
        <w:t xml:space="preserve">ESRα </w:t>
      </w:r>
      <w:r w:rsidRPr="003F36CB">
        <w:rPr>
          <w:rFonts w:ascii="Times New Roman" w:hAnsi="Times New Roman"/>
          <w:sz w:val="22"/>
        </w:rPr>
        <w:t>methylation and FPG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95"/>
        <w:gridCol w:w="2035"/>
        <w:gridCol w:w="1170"/>
        <w:gridCol w:w="374"/>
        <w:gridCol w:w="2038"/>
        <w:gridCol w:w="1170"/>
        <w:gridCol w:w="374"/>
        <w:gridCol w:w="2038"/>
        <w:gridCol w:w="1164"/>
      </w:tblGrid>
      <w:tr w:rsidR="003F36CB" w:rsidRPr="003F36CB" w14:paraId="5D0CDE97" w14:textId="77777777" w:rsidTr="0020092F">
        <w:trPr>
          <w:trHeight w:val="300"/>
          <w:jc w:val="center"/>
        </w:trPr>
        <w:tc>
          <w:tcPr>
            <w:tcW w:w="128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90897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kern w:val="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 xml:space="preserve">ESRα </w:t>
            </w:r>
            <w:r w:rsidRPr="003F36CB">
              <w:rPr>
                <w:rFonts w:ascii="Times New Roman" w:eastAsia="DengXian" w:hAnsi="Times New Roman"/>
                <w:kern w:val="0"/>
              </w:rPr>
              <w:t>methylation (%)</w:t>
            </w:r>
          </w:p>
        </w:tc>
        <w:tc>
          <w:tcPr>
            <w:tcW w:w="114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391C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 xml:space="preserve">All </w:t>
            </w:r>
            <w:r w:rsidRPr="003F36CB">
              <w:rPr>
                <w:rFonts w:ascii="Times New Roman" w:eastAsia="DengXian" w:hAnsi="Times New Roman"/>
                <w:kern w:val="0"/>
                <w:vertAlign w:val="superscript"/>
              </w:rPr>
              <w:t>a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01C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14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E34F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 xml:space="preserve">Men </w:t>
            </w:r>
            <w:r w:rsidRPr="003F36CB">
              <w:rPr>
                <w:rFonts w:ascii="Times New Roman" w:eastAsia="DengXian" w:hAnsi="Times New Roman"/>
                <w:kern w:val="0"/>
                <w:vertAlign w:val="superscript"/>
              </w:rPr>
              <w:t>b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88C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14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964C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 xml:space="preserve">Women </w:t>
            </w:r>
            <w:r w:rsidRPr="003F36CB">
              <w:rPr>
                <w:rFonts w:ascii="Times New Roman" w:eastAsia="DengXian" w:hAnsi="Times New Roman"/>
                <w:kern w:val="0"/>
                <w:vertAlign w:val="superscript"/>
              </w:rPr>
              <w:t>b</w:t>
            </w:r>
            <w:r w:rsidRPr="003F36CB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</w:tr>
      <w:tr w:rsidR="003F36CB" w:rsidRPr="003F36CB" w14:paraId="6E209C1E" w14:textId="77777777" w:rsidTr="0020092F">
        <w:trPr>
          <w:trHeight w:val="288"/>
          <w:jc w:val="center"/>
        </w:trPr>
        <w:tc>
          <w:tcPr>
            <w:tcW w:w="128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436DF" w14:textId="77777777" w:rsidR="00C83CA8" w:rsidRPr="003F36CB" w:rsidRDefault="00C83CA8" w:rsidP="00C83CA8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kern w:val="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1245" w14:textId="73382316" w:rsidR="00C83CA8" w:rsidRPr="003F36CB" w:rsidRDefault="00C83CA8" w:rsidP="00C83CA8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</w:rPr>
            </w:pPr>
            <w:bookmarkStart w:id="8" w:name="OLE_LINK148"/>
            <w:bookmarkStart w:id="9" w:name="OLE_LINK149"/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β</w:t>
            </w:r>
            <w:bookmarkEnd w:id="8"/>
            <w:bookmarkEnd w:id="9"/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 xml:space="preserve"> </w:t>
            </w:r>
            <w:r w:rsidRPr="003F36CB">
              <w:rPr>
                <w:rFonts w:ascii="Times New Roman" w:eastAsia="DengXian" w:hAnsi="Times New Roman"/>
                <w:kern w:val="0"/>
              </w:rPr>
              <w:t xml:space="preserve">(95% </w:t>
            </w: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CI</w:t>
            </w:r>
            <w:r w:rsidRPr="003F36CB">
              <w:rPr>
                <w:rFonts w:ascii="Times New Roman" w:eastAsia="DengXian" w:hAnsi="Times New Roman" w:hint="eastAsia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AB2C" w14:textId="5D9D7017" w:rsidR="00C83CA8" w:rsidRPr="003F36CB" w:rsidRDefault="00C83CA8" w:rsidP="00C83CA8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P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831D" w14:textId="77777777" w:rsidR="00C83CA8" w:rsidRPr="003F36CB" w:rsidRDefault="00C83CA8" w:rsidP="00C83CA8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578D" w14:textId="33A84EF4" w:rsidR="00C83CA8" w:rsidRPr="003F36CB" w:rsidRDefault="00C83CA8" w:rsidP="00C83CA8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 xml:space="preserve">β </w:t>
            </w:r>
            <w:r w:rsidRPr="003F36CB">
              <w:rPr>
                <w:rFonts w:ascii="Times New Roman" w:eastAsia="DengXian" w:hAnsi="Times New Roman"/>
                <w:kern w:val="0"/>
              </w:rPr>
              <w:t xml:space="preserve">(95% </w:t>
            </w: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CI</w:t>
            </w:r>
            <w:r w:rsidRPr="003F36CB">
              <w:rPr>
                <w:rFonts w:ascii="Times New Roman" w:eastAsia="DengXian" w:hAnsi="Times New Roman" w:hint="eastAsia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929E" w14:textId="51DAFF43" w:rsidR="00C83CA8" w:rsidRPr="003F36CB" w:rsidRDefault="00C83CA8" w:rsidP="00C83CA8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P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7B6F" w14:textId="77777777" w:rsidR="00C83CA8" w:rsidRPr="003F36CB" w:rsidRDefault="00C83CA8" w:rsidP="00C83CA8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4096" w14:textId="55224C89" w:rsidR="00C83CA8" w:rsidRPr="003F36CB" w:rsidRDefault="00C83CA8" w:rsidP="00C83CA8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 xml:space="preserve">β </w:t>
            </w:r>
            <w:r w:rsidRPr="003F36CB">
              <w:rPr>
                <w:rFonts w:ascii="Times New Roman" w:eastAsia="DengXian" w:hAnsi="Times New Roman"/>
                <w:kern w:val="0"/>
              </w:rPr>
              <w:t xml:space="preserve">(95% </w:t>
            </w: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CI</w:t>
            </w:r>
            <w:r w:rsidRPr="003F36CB">
              <w:rPr>
                <w:rFonts w:ascii="Times New Roman" w:eastAsia="DengXian" w:hAnsi="Times New Roman" w:hint="eastAsia"/>
                <w:kern w:val="0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8EC9" w14:textId="4C65D0CC" w:rsidR="00C83CA8" w:rsidRPr="003F36CB" w:rsidRDefault="00C83CA8" w:rsidP="00C83CA8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</w:rPr>
            </w:pPr>
            <w:r w:rsidRPr="003F36CB">
              <w:rPr>
                <w:rFonts w:ascii="Times New Roman" w:eastAsia="DengXian" w:hAnsi="Times New Roman"/>
                <w:i/>
                <w:iCs/>
                <w:kern w:val="0"/>
              </w:rPr>
              <w:t>P</w:t>
            </w:r>
          </w:p>
        </w:tc>
      </w:tr>
      <w:tr w:rsidR="003F36CB" w:rsidRPr="003F36CB" w14:paraId="7F3A9408" w14:textId="77777777" w:rsidTr="0020092F">
        <w:trPr>
          <w:trHeight w:val="276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8B3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Quartile 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A54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Re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9BB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A675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315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Refer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887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352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96F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C63A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3F36CB" w:rsidRPr="003F36CB" w14:paraId="19471051" w14:textId="77777777" w:rsidTr="0020092F">
        <w:trPr>
          <w:trHeight w:val="276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581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Quartile 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098E" w14:textId="447918F9" w:rsidR="00C83CA8" w:rsidRPr="003F36CB" w:rsidRDefault="00C83CA8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9C380B" w:rsidRPr="003F36CB">
              <w:rPr>
                <w:rFonts w:ascii="Times New Roman" w:eastAsia="DengXian" w:hAnsi="Times New Roman"/>
                <w:kern w:val="0"/>
              </w:rPr>
              <w:t>10</w:t>
            </w:r>
            <w:r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="00FC03C5" w:rsidRPr="003F36CB">
              <w:rPr>
                <w:rFonts w:ascii="Times New Roman" w:eastAsia="DengXian" w:hAnsi="Times New Roman"/>
                <w:kern w:val="0"/>
              </w:rPr>
              <w:t>−</w:t>
            </w:r>
            <w:r w:rsidRPr="003F36CB">
              <w:rPr>
                <w:rFonts w:ascii="Times New Roman" w:eastAsia="DengXian" w:hAnsi="Times New Roman"/>
                <w:kern w:val="0"/>
              </w:rPr>
              <w:t>0.51, 0.7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4F7F" w14:textId="709A3BE0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7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CD8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85AF" w14:textId="249DCFAF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0.07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1.04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0.89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9C5" w14:textId="4FCB0F2C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8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DA8A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4F4" w14:textId="557DEE3E" w:rsidR="00C83CA8" w:rsidRPr="003F36CB" w:rsidRDefault="00F83A98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29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="00FC03C5"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DA75A5" w:rsidRPr="003F36CB">
              <w:rPr>
                <w:rFonts w:ascii="Times New Roman" w:eastAsia="DengXian" w:hAnsi="Times New Roman"/>
                <w:kern w:val="0"/>
              </w:rPr>
              <w:t>0.47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437CB0" w:rsidRPr="003F36CB">
              <w:rPr>
                <w:rFonts w:ascii="Times New Roman" w:eastAsia="DengXian" w:hAnsi="Times New Roman"/>
                <w:kern w:val="0"/>
              </w:rPr>
              <w:t>1.04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8B5" w14:textId="1D68FF86" w:rsidR="00C83CA8" w:rsidRPr="003F36CB" w:rsidRDefault="003921D0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453</w:t>
            </w:r>
          </w:p>
        </w:tc>
      </w:tr>
      <w:tr w:rsidR="003F36CB" w:rsidRPr="003F36CB" w14:paraId="565EC74B" w14:textId="77777777" w:rsidTr="0020092F">
        <w:trPr>
          <w:trHeight w:val="276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0DE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Quartile 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26B4" w14:textId="0F8E642D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0.0</w:t>
            </w:r>
            <w:r w:rsidR="009C380B" w:rsidRPr="003F36CB">
              <w:rPr>
                <w:rFonts w:ascii="Times New Roman" w:eastAsia="DengXian" w:hAnsi="Times New Roman"/>
                <w:kern w:val="0"/>
              </w:rPr>
              <w:t>8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0.55, 0.3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A115" w14:textId="1FFEA219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7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665E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959" w14:textId="50495E5F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0.03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0.67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0.62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E21" w14:textId="0149CE2D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E918D2" w:rsidRPr="003F36CB">
              <w:rPr>
                <w:rFonts w:ascii="Times New Roman" w:eastAsia="DengXian" w:hAnsi="Times New Roman"/>
                <w:kern w:val="0"/>
              </w:rPr>
              <w:t>93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6CF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279" w14:textId="32CD3ABA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263C8B" w:rsidRPr="003F36CB">
              <w:rPr>
                <w:rFonts w:ascii="Times New Roman" w:eastAsia="DengXian" w:hAnsi="Times New Roman"/>
                <w:kern w:val="0"/>
              </w:rPr>
              <w:t>0.37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024741" w:rsidRPr="003F36CB">
              <w:rPr>
                <w:rFonts w:ascii="Times New Roman" w:eastAsia="DengXian" w:hAnsi="Times New Roman"/>
                <w:kern w:val="0"/>
              </w:rPr>
              <w:t>1.08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7B1EE2" w:rsidRPr="003F36CB">
              <w:rPr>
                <w:rFonts w:ascii="Times New Roman" w:eastAsia="DengXian" w:hAnsi="Times New Roman"/>
                <w:kern w:val="0"/>
              </w:rPr>
              <w:t>0.35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6E2" w14:textId="40F9DD52" w:rsidR="00C83CA8" w:rsidRPr="003F36CB" w:rsidRDefault="00D948D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309</w:t>
            </w:r>
          </w:p>
        </w:tc>
      </w:tr>
      <w:tr w:rsidR="003F36CB" w:rsidRPr="003F36CB" w14:paraId="30FD5F4B" w14:textId="77777777" w:rsidTr="0020092F">
        <w:trPr>
          <w:trHeight w:val="276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51F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Quartile 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E60" w14:textId="6A5D7723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0.0</w:t>
            </w:r>
            <w:r w:rsidR="009C380B" w:rsidRPr="003F36CB">
              <w:rPr>
                <w:rFonts w:ascii="Times New Roman" w:eastAsia="DengXian" w:hAnsi="Times New Roman"/>
                <w:kern w:val="0"/>
              </w:rPr>
              <w:t>5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0.11, 0.0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E989" w14:textId="0D234914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561786" w:rsidRPr="003F36CB">
              <w:rPr>
                <w:rFonts w:ascii="Times New Roman" w:eastAsia="DengXian" w:hAnsi="Times New Roman"/>
                <w:kern w:val="0"/>
              </w:rPr>
              <w:t>1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EC62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23A0" w14:textId="5E923DB2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E918D2" w:rsidRPr="003F36CB">
              <w:rPr>
                <w:rFonts w:ascii="Times New Roman" w:eastAsia="DengXian" w:hAnsi="Times New Roman"/>
                <w:kern w:val="0"/>
              </w:rPr>
              <w:t>06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0.17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0.05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5AF" w14:textId="312DC8F0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A5661C" w:rsidRPr="003F36CB">
              <w:rPr>
                <w:rFonts w:ascii="Times New Roman" w:eastAsia="DengXian" w:hAnsi="Times New Roman"/>
                <w:kern w:val="0"/>
              </w:rPr>
              <w:t>2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4E8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76C" w14:textId="05273891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FF71BA" w:rsidRPr="003F36CB">
              <w:rPr>
                <w:rFonts w:ascii="Times New Roman" w:eastAsia="DengXian" w:hAnsi="Times New Roman"/>
                <w:kern w:val="0"/>
              </w:rPr>
              <w:t>0.05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FD20C1" w:rsidRPr="003F36CB">
              <w:rPr>
                <w:rFonts w:ascii="Times New Roman" w:eastAsia="DengXian" w:hAnsi="Times New Roman"/>
                <w:kern w:val="0"/>
              </w:rPr>
              <w:t>0.13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FD20C1" w:rsidRPr="003F36CB">
              <w:rPr>
                <w:rFonts w:ascii="Times New Roman" w:eastAsia="DengXian" w:hAnsi="Times New Roman"/>
                <w:kern w:val="0"/>
              </w:rPr>
              <w:t>0.03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711E" w14:textId="397F3DFE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2</w:t>
            </w:r>
            <w:r w:rsidR="0088441D" w:rsidRPr="003F36CB">
              <w:rPr>
                <w:rFonts w:ascii="Times New Roman" w:eastAsia="DengXian" w:hAnsi="Times New Roman"/>
                <w:kern w:val="0"/>
              </w:rPr>
              <w:t>04</w:t>
            </w:r>
          </w:p>
        </w:tc>
      </w:tr>
      <w:tr w:rsidR="003F36CB" w:rsidRPr="003F36CB" w14:paraId="69169545" w14:textId="77777777" w:rsidTr="0020092F">
        <w:trPr>
          <w:trHeight w:val="276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075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Trend tes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64AB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EDB" w14:textId="5F2330DD" w:rsidR="00C83CA8" w:rsidRPr="003F36CB" w:rsidRDefault="00C83CA8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913106" w:rsidRPr="003F36CB">
              <w:rPr>
                <w:rFonts w:ascii="Times New Roman" w:eastAsia="DengXian" w:hAnsi="Times New Roman"/>
                <w:kern w:val="0"/>
              </w:rPr>
              <w:t>7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2658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F31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0BF" w14:textId="53458FA2" w:rsidR="00C83CA8" w:rsidRPr="003F36CB" w:rsidRDefault="00C83CA8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07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3FF9" w14:textId="77777777" w:rsidR="00C83CA8" w:rsidRPr="003F36CB" w:rsidRDefault="00C83CA8" w:rsidP="00347287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354" w14:textId="77777777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855" w14:textId="1EE0B95F" w:rsidR="00C83CA8" w:rsidRPr="003F36CB" w:rsidRDefault="003D653A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293</w:t>
            </w:r>
          </w:p>
        </w:tc>
      </w:tr>
      <w:tr w:rsidR="003F36CB" w:rsidRPr="003F36CB" w14:paraId="555B9903" w14:textId="77777777" w:rsidTr="0020092F">
        <w:trPr>
          <w:trHeight w:val="288"/>
          <w:jc w:val="center"/>
        </w:trPr>
        <w:tc>
          <w:tcPr>
            <w:tcW w:w="1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6397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Increase per S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C239" w14:textId="40F20216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120957" w:rsidRPr="003F36CB">
              <w:rPr>
                <w:rFonts w:ascii="Times New Roman" w:eastAsia="DengXian" w:hAnsi="Times New Roman"/>
                <w:kern w:val="0"/>
              </w:rPr>
              <w:t>0.0</w:t>
            </w:r>
            <w:r w:rsidR="009C380B" w:rsidRPr="003F36CB">
              <w:rPr>
                <w:rFonts w:ascii="Times New Roman" w:eastAsia="DengXian" w:hAnsi="Times New Roman"/>
                <w:kern w:val="0"/>
              </w:rPr>
              <w:t>3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120957" w:rsidRPr="003F36CB">
              <w:rPr>
                <w:rFonts w:ascii="Times New Roman" w:eastAsia="DengXian" w:hAnsi="Times New Roman"/>
                <w:kern w:val="0"/>
              </w:rPr>
              <w:t>0.11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120957" w:rsidRPr="003F36CB">
              <w:rPr>
                <w:rFonts w:ascii="Times New Roman" w:eastAsia="DengXian" w:hAnsi="Times New Roman"/>
                <w:kern w:val="0"/>
              </w:rPr>
              <w:t>0.05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04FC" w14:textId="28869D61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120957" w:rsidRPr="003F36CB">
              <w:rPr>
                <w:rFonts w:ascii="Times New Roman" w:eastAsia="DengXian" w:hAnsi="Times New Roman"/>
                <w:kern w:val="0"/>
              </w:rPr>
              <w:t>48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1030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AC5A" w14:textId="43EC02DE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0.07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0.21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0.06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E749" w14:textId="15D1D511" w:rsidR="00C83CA8" w:rsidRPr="003F36CB" w:rsidRDefault="00C83CA8" w:rsidP="001E58C5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0.</w:t>
            </w:r>
            <w:r w:rsidR="00006B2E" w:rsidRPr="003F36CB">
              <w:rPr>
                <w:rFonts w:ascii="Times New Roman" w:eastAsia="DengXian" w:hAnsi="Times New Roman"/>
                <w:kern w:val="0"/>
              </w:rPr>
              <w:t>28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EDF9D" w14:textId="77777777" w:rsidR="00C83CA8" w:rsidRPr="003F36CB" w:rsidRDefault="00C83CA8" w:rsidP="00347287">
            <w:pPr>
              <w:widowControl/>
              <w:jc w:val="lef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0864" w14:textId="12157FF2" w:rsidR="00C83CA8" w:rsidRPr="003F36CB" w:rsidRDefault="00FC03C5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3D653A" w:rsidRPr="003F36CB">
              <w:rPr>
                <w:rFonts w:ascii="Times New Roman" w:eastAsia="DengXian" w:hAnsi="Times New Roman"/>
                <w:kern w:val="0"/>
              </w:rPr>
              <w:t>0.02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 (</w:t>
            </w:r>
            <w:r w:rsidRPr="003F36CB">
              <w:rPr>
                <w:rFonts w:ascii="Times New Roman" w:eastAsia="DengXian" w:hAnsi="Times New Roman"/>
                <w:kern w:val="0"/>
              </w:rPr>
              <w:t>−</w:t>
            </w:r>
            <w:r w:rsidR="00E47034" w:rsidRPr="003F36CB">
              <w:rPr>
                <w:rFonts w:ascii="Times New Roman" w:eastAsia="DengXian" w:hAnsi="Times New Roman"/>
                <w:kern w:val="0"/>
              </w:rPr>
              <w:t>0.12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 xml:space="preserve">, </w:t>
            </w:r>
            <w:r w:rsidR="00E47034" w:rsidRPr="003F36CB">
              <w:rPr>
                <w:rFonts w:ascii="Times New Roman" w:eastAsia="DengXian" w:hAnsi="Times New Roman"/>
                <w:kern w:val="0"/>
              </w:rPr>
              <w:t>0.08</w:t>
            </w:r>
            <w:r w:rsidR="00C83CA8" w:rsidRPr="003F36CB">
              <w:rPr>
                <w:rFonts w:ascii="Times New Roman" w:eastAsia="DengXian" w:hAnsi="Times New Roman"/>
                <w:kern w:val="0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A285" w14:textId="6B82BD8D" w:rsidR="00C83CA8" w:rsidRPr="003F36CB" w:rsidRDefault="00C83CA8" w:rsidP="00295E1D">
            <w:pPr>
              <w:widowControl/>
              <w:jc w:val="center"/>
              <w:rPr>
                <w:rFonts w:ascii="Times New Roman" w:eastAsia="DengXian" w:hAnsi="Times New Roman"/>
                <w:kern w:val="0"/>
              </w:rPr>
            </w:pPr>
            <w:r w:rsidRPr="003F36CB">
              <w:rPr>
                <w:rFonts w:ascii="Times New Roman" w:eastAsia="DengXian" w:hAnsi="Times New Roman" w:hint="eastAsia"/>
                <w:kern w:val="0"/>
              </w:rPr>
              <w:t>0</w:t>
            </w:r>
            <w:r w:rsidRPr="003F36CB">
              <w:rPr>
                <w:rFonts w:ascii="Times New Roman" w:eastAsia="DengXian" w:hAnsi="Times New Roman"/>
                <w:kern w:val="0"/>
              </w:rPr>
              <w:t>.</w:t>
            </w:r>
            <w:r w:rsidR="00FF48F5" w:rsidRPr="003F36CB">
              <w:rPr>
                <w:rFonts w:ascii="Times New Roman" w:eastAsia="DengXian" w:hAnsi="Times New Roman"/>
                <w:kern w:val="0"/>
              </w:rPr>
              <w:t>691</w:t>
            </w:r>
          </w:p>
        </w:tc>
      </w:tr>
    </w:tbl>
    <w:p w14:paraId="7DE6A436" w14:textId="77777777" w:rsidR="0020092F" w:rsidRPr="003F36CB" w:rsidRDefault="0020092F" w:rsidP="0020092F">
      <w:pPr>
        <w:jc w:val="left"/>
        <w:rPr>
          <w:rFonts w:ascii="Times New Roman" w:hAnsi="Times New Roman"/>
          <w:sz w:val="22"/>
          <w:szCs w:val="28"/>
        </w:rPr>
      </w:pPr>
      <w:r w:rsidRPr="003F36CB">
        <w:rPr>
          <w:rFonts w:ascii="Times New Roman" w:hAnsi="Times New Roman"/>
          <w:sz w:val="22"/>
          <w:szCs w:val="28"/>
        </w:rPr>
        <w:t>Abbreviations: SD,</w:t>
      </w:r>
      <w:r w:rsidRPr="003F36CB">
        <w:rPr>
          <w:rFonts w:ascii="Times New Roman" w:eastAsia="DengXian" w:hAnsi="Times New Roman"/>
          <w:kern w:val="0"/>
          <w:sz w:val="22"/>
        </w:rPr>
        <w:t xml:space="preserve"> standard deviation</w:t>
      </w:r>
      <w:r w:rsidRPr="003F36CB">
        <w:rPr>
          <w:rFonts w:ascii="Times New Roman" w:hAnsi="Times New Roman"/>
          <w:sz w:val="22"/>
          <w:szCs w:val="28"/>
        </w:rPr>
        <w:t>.</w:t>
      </w:r>
    </w:p>
    <w:p w14:paraId="3609F9FB" w14:textId="77777777" w:rsidR="00C83CA8" w:rsidRPr="003F36CB" w:rsidRDefault="00C83CA8" w:rsidP="00C83CA8">
      <w:pPr>
        <w:rPr>
          <w:rFonts w:ascii="Times New Roman" w:hAnsi="Times New Roman"/>
          <w:sz w:val="22"/>
        </w:rPr>
      </w:pPr>
      <w:proofErr w:type="spellStart"/>
      <w:r w:rsidRPr="003F36CB">
        <w:rPr>
          <w:rFonts w:ascii="Times New Roman" w:hAnsi="Times New Roman"/>
          <w:sz w:val="22"/>
          <w:vertAlign w:val="superscript"/>
        </w:rPr>
        <w:t>a</w:t>
      </w:r>
      <w:proofErr w:type="spellEnd"/>
      <w:r w:rsidRPr="003F36CB">
        <w:rPr>
          <w:rFonts w:ascii="Times New Roman" w:hAnsi="Times New Roman"/>
          <w:sz w:val="22"/>
        </w:rPr>
        <w:t xml:space="preserve"> Adjusted for age, gender, BMI, educational level, smoking, drinking, household income.</w:t>
      </w:r>
    </w:p>
    <w:p w14:paraId="7377ACC6" w14:textId="7B9DB1E8" w:rsidR="0041102B" w:rsidRPr="003F36CB" w:rsidRDefault="00C83CA8" w:rsidP="00C83CA8">
      <w:pPr>
        <w:rPr>
          <w:rFonts w:ascii="Times New Roman" w:hAnsi="Times New Roman"/>
          <w:sz w:val="22"/>
        </w:rPr>
      </w:pPr>
      <w:r w:rsidRPr="003F36CB">
        <w:rPr>
          <w:rFonts w:ascii="Times New Roman" w:hAnsi="Times New Roman"/>
          <w:sz w:val="22"/>
          <w:vertAlign w:val="superscript"/>
        </w:rPr>
        <w:t>b</w:t>
      </w:r>
      <w:r w:rsidRPr="003F36CB">
        <w:rPr>
          <w:rFonts w:ascii="Times New Roman" w:hAnsi="Times New Roman"/>
          <w:sz w:val="22"/>
        </w:rPr>
        <w:t xml:space="preserve"> Adjusted for age, BMI, educational level, smoking, drinking, household income.</w:t>
      </w:r>
      <w:r w:rsidR="0041102B" w:rsidRPr="003F36CB">
        <w:rPr>
          <w:rFonts w:ascii="Times New Roman" w:hAnsi="Times New Roman"/>
          <w:sz w:val="22"/>
        </w:rPr>
        <w:fldChar w:fldCharType="begin"/>
      </w:r>
      <w:r w:rsidR="0041102B" w:rsidRPr="003F36CB">
        <w:rPr>
          <w:rFonts w:ascii="Times New Roman" w:hAnsi="Times New Roman"/>
          <w:sz w:val="22"/>
        </w:rPr>
        <w:instrText xml:space="preserve"> ADDIN </w:instrText>
      </w:r>
      <w:r w:rsidR="0041102B" w:rsidRPr="003F36CB">
        <w:rPr>
          <w:rFonts w:ascii="Times New Roman" w:hAnsi="Times New Roman"/>
          <w:sz w:val="22"/>
        </w:rPr>
        <w:fldChar w:fldCharType="end"/>
      </w:r>
    </w:p>
    <w:sectPr w:rsidR="0041102B" w:rsidRPr="003F36CB" w:rsidSect="009261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0DBEF" w14:textId="77777777" w:rsidR="00693D30" w:rsidRDefault="00693D30" w:rsidP="002D41D7">
      <w:r>
        <w:separator/>
      </w:r>
    </w:p>
  </w:endnote>
  <w:endnote w:type="continuationSeparator" w:id="0">
    <w:p w14:paraId="5108A76A" w14:textId="77777777" w:rsidR="00693D30" w:rsidRDefault="00693D30" w:rsidP="002D4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75480685"/>
      <w:docPartObj>
        <w:docPartGallery w:val="Page Numbers (Bottom of Page)"/>
        <w:docPartUnique/>
      </w:docPartObj>
    </w:sdtPr>
    <w:sdtEndPr/>
    <w:sdtContent>
      <w:p w14:paraId="7D61DCAA" w14:textId="63951DB7" w:rsidR="00E215B5" w:rsidRDefault="00E215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3C5" w:rsidRPr="00FC03C5">
          <w:rPr>
            <w:noProof/>
            <w:lang w:val="zh-CN"/>
          </w:rPr>
          <w:t>3</w:t>
        </w:r>
        <w:r>
          <w:fldChar w:fldCharType="end"/>
        </w:r>
      </w:p>
    </w:sdtContent>
  </w:sdt>
  <w:p w14:paraId="7FCD910C" w14:textId="77777777" w:rsidR="00E215B5" w:rsidRDefault="00E215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AF916" w14:textId="77777777" w:rsidR="00693D30" w:rsidRDefault="00693D30" w:rsidP="002D41D7">
      <w:r>
        <w:separator/>
      </w:r>
    </w:p>
  </w:footnote>
  <w:footnote w:type="continuationSeparator" w:id="0">
    <w:p w14:paraId="2F810C48" w14:textId="77777777" w:rsidR="00693D30" w:rsidRDefault="00693D30" w:rsidP="002D4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02B"/>
    <w:rsid w:val="0000301C"/>
    <w:rsid w:val="00006B2E"/>
    <w:rsid w:val="00021833"/>
    <w:rsid w:val="00024741"/>
    <w:rsid w:val="00056569"/>
    <w:rsid w:val="00091222"/>
    <w:rsid w:val="000B093B"/>
    <w:rsid w:val="000C6186"/>
    <w:rsid w:val="000C638C"/>
    <w:rsid w:val="000D5DB9"/>
    <w:rsid w:val="000E202E"/>
    <w:rsid w:val="00120957"/>
    <w:rsid w:val="001427EA"/>
    <w:rsid w:val="001636F5"/>
    <w:rsid w:val="00192A64"/>
    <w:rsid w:val="00195359"/>
    <w:rsid w:val="001B50C5"/>
    <w:rsid w:val="001C0A20"/>
    <w:rsid w:val="001C359F"/>
    <w:rsid w:val="001C75AA"/>
    <w:rsid w:val="001D0563"/>
    <w:rsid w:val="001E4761"/>
    <w:rsid w:val="001E58C5"/>
    <w:rsid w:val="0020092F"/>
    <w:rsid w:val="00255382"/>
    <w:rsid w:val="00263C8B"/>
    <w:rsid w:val="002767A3"/>
    <w:rsid w:val="002854C5"/>
    <w:rsid w:val="00293204"/>
    <w:rsid w:val="00295E1D"/>
    <w:rsid w:val="002C2554"/>
    <w:rsid w:val="002D059A"/>
    <w:rsid w:val="002D41D7"/>
    <w:rsid w:val="0031583E"/>
    <w:rsid w:val="00337D70"/>
    <w:rsid w:val="00343D23"/>
    <w:rsid w:val="003921D0"/>
    <w:rsid w:val="003A2C58"/>
    <w:rsid w:val="003C798C"/>
    <w:rsid w:val="003D653A"/>
    <w:rsid w:val="003F36CB"/>
    <w:rsid w:val="0041102B"/>
    <w:rsid w:val="004165BE"/>
    <w:rsid w:val="00437CB0"/>
    <w:rsid w:val="00444E03"/>
    <w:rsid w:val="00461CA8"/>
    <w:rsid w:val="0049475A"/>
    <w:rsid w:val="004953EA"/>
    <w:rsid w:val="005018B9"/>
    <w:rsid w:val="00507624"/>
    <w:rsid w:val="00536925"/>
    <w:rsid w:val="00547D0F"/>
    <w:rsid w:val="00552154"/>
    <w:rsid w:val="00560661"/>
    <w:rsid w:val="00561571"/>
    <w:rsid w:val="00561786"/>
    <w:rsid w:val="00584CDC"/>
    <w:rsid w:val="005A055C"/>
    <w:rsid w:val="005D0CAA"/>
    <w:rsid w:val="005D500B"/>
    <w:rsid w:val="005F2A8D"/>
    <w:rsid w:val="006016DF"/>
    <w:rsid w:val="00623FF5"/>
    <w:rsid w:val="00676097"/>
    <w:rsid w:val="006833DA"/>
    <w:rsid w:val="00690A66"/>
    <w:rsid w:val="00691B95"/>
    <w:rsid w:val="00693D30"/>
    <w:rsid w:val="00694D92"/>
    <w:rsid w:val="006D2664"/>
    <w:rsid w:val="00713D63"/>
    <w:rsid w:val="00715C4C"/>
    <w:rsid w:val="007413AB"/>
    <w:rsid w:val="00756523"/>
    <w:rsid w:val="00761FB8"/>
    <w:rsid w:val="00772D5D"/>
    <w:rsid w:val="007864FC"/>
    <w:rsid w:val="007935E0"/>
    <w:rsid w:val="007A5B81"/>
    <w:rsid w:val="007B1EE2"/>
    <w:rsid w:val="00833F8C"/>
    <w:rsid w:val="008378D5"/>
    <w:rsid w:val="008762C7"/>
    <w:rsid w:val="00877E42"/>
    <w:rsid w:val="0088441D"/>
    <w:rsid w:val="008A5C9C"/>
    <w:rsid w:val="008B3E81"/>
    <w:rsid w:val="008D5760"/>
    <w:rsid w:val="008E33B8"/>
    <w:rsid w:val="008F6B5A"/>
    <w:rsid w:val="00905B1C"/>
    <w:rsid w:val="00905DE0"/>
    <w:rsid w:val="00913106"/>
    <w:rsid w:val="00926141"/>
    <w:rsid w:val="00943B76"/>
    <w:rsid w:val="0095262A"/>
    <w:rsid w:val="00976A62"/>
    <w:rsid w:val="00980C0F"/>
    <w:rsid w:val="009833ED"/>
    <w:rsid w:val="009B1379"/>
    <w:rsid w:val="009C380B"/>
    <w:rsid w:val="009E2D43"/>
    <w:rsid w:val="009E5DB8"/>
    <w:rsid w:val="00A05F91"/>
    <w:rsid w:val="00A15BF9"/>
    <w:rsid w:val="00A51D80"/>
    <w:rsid w:val="00A54A5B"/>
    <w:rsid w:val="00A5661C"/>
    <w:rsid w:val="00A617FB"/>
    <w:rsid w:val="00A63651"/>
    <w:rsid w:val="00A64DB5"/>
    <w:rsid w:val="00AA1193"/>
    <w:rsid w:val="00AA43D5"/>
    <w:rsid w:val="00AF79D3"/>
    <w:rsid w:val="00B05F78"/>
    <w:rsid w:val="00B3016D"/>
    <w:rsid w:val="00B63CB8"/>
    <w:rsid w:val="00BA111A"/>
    <w:rsid w:val="00BD52D3"/>
    <w:rsid w:val="00BE6E27"/>
    <w:rsid w:val="00BF1472"/>
    <w:rsid w:val="00BF4F45"/>
    <w:rsid w:val="00C00E29"/>
    <w:rsid w:val="00C07BF6"/>
    <w:rsid w:val="00C153BD"/>
    <w:rsid w:val="00C25A3C"/>
    <w:rsid w:val="00C66E31"/>
    <w:rsid w:val="00C72987"/>
    <w:rsid w:val="00C83AC9"/>
    <w:rsid w:val="00C83CA8"/>
    <w:rsid w:val="00CA62E9"/>
    <w:rsid w:val="00CD53ED"/>
    <w:rsid w:val="00D334D9"/>
    <w:rsid w:val="00D40B8E"/>
    <w:rsid w:val="00D651F4"/>
    <w:rsid w:val="00D922BE"/>
    <w:rsid w:val="00D948D8"/>
    <w:rsid w:val="00DA06C3"/>
    <w:rsid w:val="00DA75A5"/>
    <w:rsid w:val="00DC2750"/>
    <w:rsid w:val="00DD4044"/>
    <w:rsid w:val="00DF4508"/>
    <w:rsid w:val="00E01E3C"/>
    <w:rsid w:val="00E13C8F"/>
    <w:rsid w:val="00E215B5"/>
    <w:rsid w:val="00E304BE"/>
    <w:rsid w:val="00E47034"/>
    <w:rsid w:val="00E6572B"/>
    <w:rsid w:val="00E70B43"/>
    <w:rsid w:val="00E755CF"/>
    <w:rsid w:val="00E918D2"/>
    <w:rsid w:val="00EA385E"/>
    <w:rsid w:val="00EB6B6B"/>
    <w:rsid w:val="00ED6CC6"/>
    <w:rsid w:val="00EF19D8"/>
    <w:rsid w:val="00F00C1D"/>
    <w:rsid w:val="00F16FAE"/>
    <w:rsid w:val="00F4146E"/>
    <w:rsid w:val="00F45AD6"/>
    <w:rsid w:val="00F503C5"/>
    <w:rsid w:val="00F53114"/>
    <w:rsid w:val="00F6187F"/>
    <w:rsid w:val="00F83A98"/>
    <w:rsid w:val="00F90647"/>
    <w:rsid w:val="00F90E5E"/>
    <w:rsid w:val="00FA6001"/>
    <w:rsid w:val="00FA65E4"/>
    <w:rsid w:val="00FB27BA"/>
    <w:rsid w:val="00FC03C5"/>
    <w:rsid w:val="00FC1B3D"/>
    <w:rsid w:val="00FC37CB"/>
    <w:rsid w:val="00FD20C1"/>
    <w:rsid w:val="00FF48F5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D2EFC"/>
  <w15:chartTrackingRefBased/>
  <w15:docId w15:val="{E5F645AC-4841-4757-B1B0-F8F4D6F9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02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41D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4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41D7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C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C8F"/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E13C8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E13C8F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F4F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9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691C0-2E4D-4F70-A231-32EA95F7D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4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 花花</dc:creator>
  <cp:keywords/>
  <dc:description/>
  <cp:lastModifiedBy>William Murano</cp:lastModifiedBy>
  <cp:revision>258</cp:revision>
  <dcterms:created xsi:type="dcterms:W3CDTF">2019-07-15T09:47:00Z</dcterms:created>
  <dcterms:modified xsi:type="dcterms:W3CDTF">2021-02-09T10:46:00Z</dcterms:modified>
</cp:coreProperties>
</file>